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8543F" w14:textId="53A25C56" w:rsidR="0037712E" w:rsidRDefault="00C23CC3" w:rsidP="00CA558D">
      <w:pPr>
        <w:pStyle w:val="Heading1"/>
      </w:pPr>
      <w:r w:rsidRPr="00C23CC3">
        <w:t xml:space="preserve">Multimedia Appendix 2. Examples of questions in the </w:t>
      </w:r>
      <w:proofErr w:type="spellStart"/>
      <w:r w:rsidRPr="00C23CC3">
        <w:t>semistructured</w:t>
      </w:r>
      <w:proofErr w:type="spellEnd"/>
      <w:r w:rsidRPr="00C23CC3">
        <w:t xml:space="preserve"> interview guide (translated from Swedish).</w:t>
      </w:r>
    </w:p>
    <w:p w14:paraId="261DD2C7" w14:textId="6D7494B2" w:rsidR="008A754F" w:rsidRDefault="008A754F" w:rsidP="00CA558D">
      <w:pPr>
        <w:pStyle w:val="Heading2"/>
      </w:pPr>
      <w:r>
        <w:t>Section 3</w:t>
      </w:r>
    </w:p>
    <w:p w14:paraId="73486CF2" w14:textId="6ED0E825" w:rsidR="00CD4AFC" w:rsidRPr="00CD4AFC" w:rsidRDefault="00CD4AFC" w:rsidP="00CD4A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i/>
          <w:iCs/>
        </w:rPr>
      </w:pPr>
      <w:r w:rsidRPr="00CD4AFC">
        <w:t xml:space="preserve">Regarding the survey question: </w:t>
      </w:r>
      <w:r w:rsidRPr="00CD4AFC">
        <w:rPr>
          <w:i/>
          <w:iCs/>
        </w:rPr>
        <w:t xml:space="preserve">My </w:t>
      </w:r>
      <w:proofErr w:type="spellStart"/>
      <w:r w:rsidR="00CA558D">
        <w:rPr>
          <w:i/>
          <w:iCs/>
        </w:rPr>
        <w:t>organisation</w:t>
      </w:r>
      <w:proofErr w:type="spellEnd"/>
      <w:r w:rsidRPr="00CD4AFC">
        <w:rPr>
          <w:i/>
          <w:iCs/>
        </w:rPr>
        <w:t xml:space="preserve"> requires evidence for the technology's effectiveness when procuring H</w:t>
      </w:r>
      <w:r w:rsidR="00AF0B23">
        <w:rPr>
          <w:i/>
          <w:iCs/>
        </w:rPr>
        <w:t>W</w:t>
      </w:r>
      <w:r w:rsidRPr="00CD4AFC">
        <w:rPr>
          <w:i/>
          <w:iCs/>
        </w:rPr>
        <w:t>T.</w:t>
      </w:r>
    </w:p>
    <w:p w14:paraId="35276917" w14:textId="533A131B" w:rsidR="00844969" w:rsidRDefault="00844969" w:rsidP="00844969">
      <w:r w:rsidRPr="00E45378">
        <w:rPr>
          <w:b/>
          <w:bCs/>
        </w:rPr>
        <w:t xml:space="preserve">QUESTION: </w:t>
      </w:r>
      <w:r>
        <w:t>You answered that you "often demand evidence". Can you give an example of how this has been done and why?</w:t>
      </w:r>
    </w:p>
    <w:p w14:paraId="5F55BE3C" w14:textId="1AE6FF04" w:rsidR="00222144" w:rsidRDefault="00C45642" w:rsidP="002852B7">
      <w:pPr>
        <w:pStyle w:val="ListParagraph"/>
        <w:numPr>
          <w:ilvl w:val="0"/>
          <w:numId w:val="5"/>
        </w:numPr>
      </w:pPr>
      <w:r>
        <w:t>FOLLOW-UP QUESTION 2: How well, in your opinion, has it worked with the review or assessment of the evidence provided by the tenderers? Why?</w:t>
      </w:r>
    </w:p>
    <w:p w14:paraId="4E10BFAF" w14:textId="706F65D3" w:rsidR="00222144" w:rsidRDefault="00222144" w:rsidP="002852B7">
      <w:pPr>
        <w:pStyle w:val="ListParagraph"/>
        <w:numPr>
          <w:ilvl w:val="0"/>
          <w:numId w:val="5"/>
        </w:numPr>
      </w:pPr>
      <w:r>
        <w:t>FOLLOW-UP QUESTION 3: How would you like to develop your work with such evidence, if at all?</w:t>
      </w:r>
    </w:p>
    <w:p w14:paraId="2C6C0521" w14:textId="65848F03" w:rsidR="00844969" w:rsidRPr="00CD4AFC" w:rsidRDefault="005E7291" w:rsidP="00844969">
      <w:pPr>
        <w:rPr>
          <w:i/>
          <w:iCs/>
        </w:rPr>
      </w:pPr>
      <w:r>
        <w:rPr>
          <w:i/>
          <w:iCs/>
        </w:rPr>
        <w:t>Alternative:</w:t>
      </w:r>
    </w:p>
    <w:p w14:paraId="470D9975" w14:textId="77777777" w:rsidR="00844969" w:rsidRDefault="00844969" w:rsidP="00844969">
      <w:r w:rsidRPr="00CD4AFC">
        <w:rPr>
          <w:b/>
          <w:bCs/>
        </w:rPr>
        <w:t xml:space="preserve">QUESTION: </w:t>
      </w:r>
      <w:r>
        <w:t>You answered that you "sometimes demand evidence". Can you give an example of how it has been done and why?</w:t>
      </w:r>
    </w:p>
    <w:p w14:paraId="2FC0A0A5" w14:textId="713B338D" w:rsidR="004811F4" w:rsidRDefault="004811F4" w:rsidP="004811F4">
      <w:pPr>
        <w:pStyle w:val="ListParagraph"/>
        <w:numPr>
          <w:ilvl w:val="0"/>
          <w:numId w:val="6"/>
        </w:numPr>
      </w:pPr>
      <w:r>
        <w:t>FOLLOW-UP QUESTION 2: How well, in your opinion, has it worked with the review or assessment of the evidence provided by the tenderers? Why?</w:t>
      </w:r>
    </w:p>
    <w:p w14:paraId="6FC4E881" w14:textId="4142DA84" w:rsidR="00844969" w:rsidRDefault="0050547A" w:rsidP="0050547A">
      <w:pPr>
        <w:pStyle w:val="ListParagraph"/>
        <w:numPr>
          <w:ilvl w:val="0"/>
          <w:numId w:val="6"/>
        </w:numPr>
      </w:pPr>
      <w:r>
        <w:t>FOLLOW-UP QUESTION 3: Do you think it would be desirable to make such requirements more often in procurement? Why?</w:t>
      </w:r>
    </w:p>
    <w:p w14:paraId="3CC5BF0A" w14:textId="4A9BF131" w:rsidR="00D46F97" w:rsidRPr="00CD4AFC" w:rsidRDefault="00D46F97" w:rsidP="00D46F97">
      <w:pPr>
        <w:pStyle w:val="ListParagraph"/>
        <w:numPr>
          <w:ilvl w:val="0"/>
          <w:numId w:val="6"/>
        </w:numPr>
      </w:pPr>
      <w:r>
        <w:t>FOLLOW-UP QUESTION 4 (if yes to follow-up question 3): What would be needed or facilitated for you to make demands for evidence more often?</w:t>
      </w:r>
    </w:p>
    <w:p w14:paraId="4E2113C6" w14:textId="382B8550" w:rsidR="00F845E4" w:rsidRPr="00CD4AFC" w:rsidRDefault="005E7291" w:rsidP="00F845E4">
      <w:pPr>
        <w:rPr>
          <w:i/>
          <w:iCs/>
        </w:rPr>
      </w:pPr>
      <w:r>
        <w:rPr>
          <w:i/>
          <w:iCs/>
        </w:rPr>
        <w:t>Alternative:</w:t>
      </w:r>
    </w:p>
    <w:p w14:paraId="69AB12B7" w14:textId="77777777" w:rsidR="004811F4" w:rsidRDefault="00CD4AFC" w:rsidP="004811F4">
      <w:r w:rsidRPr="00CD4AFC">
        <w:rPr>
          <w:b/>
          <w:bCs/>
        </w:rPr>
        <w:t xml:space="preserve">QUESTION: </w:t>
      </w:r>
      <w:r>
        <w:t>You answered that you "rarely demand evidence". Can you give an example of how it has been done and why?</w:t>
      </w:r>
    </w:p>
    <w:p w14:paraId="72FB88A0" w14:textId="77777777" w:rsidR="004811F4" w:rsidRDefault="004811F4" w:rsidP="004811F4">
      <w:pPr>
        <w:pStyle w:val="ListParagraph"/>
        <w:numPr>
          <w:ilvl w:val="0"/>
          <w:numId w:val="6"/>
        </w:numPr>
      </w:pPr>
      <w:r>
        <w:t>FOLLOW-UP QUESTION 2: How well, in your opinion, has it worked with the review or assessment of the evidence provided by the tenderers? Why?</w:t>
      </w:r>
    </w:p>
    <w:p w14:paraId="36B558BD" w14:textId="731FC78E" w:rsidR="004811F4" w:rsidRDefault="004811F4" w:rsidP="004811F4">
      <w:pPr>
        <w:pStyle w:val="ListParagraph"/>
        <w:numPr>
          <w:ilvl w:val="0"/>
          <w:numId w:val="6"/>
        </w:numPr>
      </w:pPr>
      <w:r>
        <w:t>FOLLOW-UP QUESTION 3: Do you think it would be desirable to make such requirements more often in procurement? Why?</w:t>
      </w:r>
    </w:p>
    <w:p w14:paraId="25378F91" w14:textId="0621A826" w:rsidR="00D46F97" w:rsidRPr="00CD4AFC" w:rsidRDefault="00D46F97" w:rsidP="00D46F97">
      <w:pPr>
        <w:pStyle w:val="ListParagraph"/>
        <w:numPr>
          <w:ilvl w:val="0"/>
          <w:numId w:val="6"/>
        </w:numPr>
      </w:pPr>
      <w:r>
        <w:t>FOLLOW-UP QUESTION 4 (if yes to follow-up question 3): What would be needed or facilitated for you to make demands for evidence more often?</w:t>
      </w:r>
    </w:p>
    <w:p w14:paraId="3C5350F8" w14:textId="66143320" w:rsidR="00F845E4" w:rsidRPr="00CD4AFC" w:rsidRDefault="005E7291" w:rsidP="00F845E4">
      <w:pPr>
        <w:rPr>
          <w:i/>
          <w:iCs/>
        </w:rPr>
      </w:pPr>
      <w:r>
        <w:rPr>
          <w:i/>
          <w:iCs/>
        </w:rPr>
        <w:t>Alternative:</w:t>
      </w:r>
    </w:p>
    <w:p w14:paraId="0956BA92" w14:textId="390E64AE" w:rsidR="00B70E7A" w:rsidRDefault="00CD4AFC" w:rsidP="00F6093A">
      <w:r w:rsidRPr="00CD4AFC">
        <w:rPr>
          <w:b/>
          <w:bCs/>
        </w:rPr>
        <w:t xml:space="preserve">QUESTION: </w:t>
      </w:r>
      <w:r>
        <w:t>You answered that you "don't know if you require evidence". Who within your business would probably be able to ascertain whether evidence is used or not?</w:t>
      </w:r>
    </w:p>
    <w:p w14:paraId="527E083A" w14:textId="7E42DB84" w:rsidR="00E45378" w:rsidRDefault="00E34C59" w:rsidP="00CC1EE6">
      <w:pPr>
        <w:pStyle w:val="ListParagraph"/>
        <w:numPr>
          <w:ilvl w:val="0"/>
          <w:numId w:val="7"/>
        </w:numPr>
      </w:pPr>
      <w:r>
        <w:t>FOLLOW-UP QUESTION 2: Do you think it would be desirable to make such requirements more often in procurement? Why?</w:t>
      </w:r>
    </w:p>
    <w:p w14:paraId="57E3FC89" w14:textId="21D06429" w:rsidR="00CC1EE6" w:rsidRDefault="00E45378" w:rsidP="0037712E">
      <w:pPr>
        <w:pStyle w:val="ListParagraph"/>
        <w:numPr>
          <w:ilvl w:val="0"/>
          <w:numId w:val="4"/>
        </w:numPr>
      </w:pPr>
      <w:r>
        <w:t>FOLLOW-UP QUESTION 3 (if yes to follow-up question 2): What would be needed or facilitated for you to make demands for evidence more often?</w:t>
      </w:r>
    </w:p>
    <w:p w14:paraId="08DC1789" w14:textId="488981C8" w:rsidR="00FD16CD" w:rsidRDefault="00FD16CD" w:rsidP="0037712E">
      <w:pPr>
        <w:pStyle w:val="Heading1"/>
      </w:pPr>
      <w:r>
        <w:lastRenderedPageBreak/>
        <w:t>Section 4</w:t>
      </w:r>
    </w:p>
    <w:p w14:paraId="016F3893" w14:textId="3BB64F8A" w:rsidR="00F77685" w:rsidRPr="0004484E" w:rsidRDefault="00F77685" w:rsidP="00B668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04484E">
        <w:t xml:space="preserve">Regarding the survey question: </w:t>
      </w:r>
      <w:r w:rsidRPr="0004484E">
        <w:rPr>
          <w:i/>
          <w:iCs/>
        </w:rPr>
        <w:t xml:space="preserve">My </w:t>
      </w:r>
      <w:proofErr w:type="spellStart"/>
      <w:r w:rsidR="003D340A">
        <w:rPr>
          <w:i/>
          <w:iCs/>
        </w:rPr>
        <w:t>organisation</w:t>
      </w:r>
      <w:proofErr w:type="spellEnd"/>
      <w:r w:rsidRPr="0004484E">
        <w:rPr>
          <w:i/>
          <w:iCs/>
        </w:rPr>
        <w:t xml:space="preserve"> has a decided process or model that is used specifically when implementing H</w:t>
      </w:r>
      <w:r w:rsidR="003D340A">
        <w:rPr>
          <w:i/>
          <w:iCs/>
        </w:rPr>
        <w:t>W</w:t>
      </w:r>
      <w:r w:rsidRPr="0004484E">
        <w:rPr>
          <w:i/>
          <w:iCs/>
        </w:rPr>
        <w:t>T</w:t>
      </w:r>
      <w:r w:rsidR="004742B7">
        <w:rPr>
          <w:i/>
          <w:iCs/>
        </w:rPr>
        <w:t>.</w:t>
      </w:r>
    </w:p>
    <w:p w14:paraId="22DA2098" w14:textId="7AC1DA93" w:rsidR="00F77685" w:rsidRDefault="00F77685" w:rsidP="00F77685">
      <w:r>
        <w:rPr>
          <w:b/>
          <w:bCs/>
        </w:rPr>
        <w:t xml:space="preserve">QUESTION: </w:t>
      </w:r>
      <w:r w:rsidRPr="00F77685">
        <w:t>You answered "yes". Can you describe the model, e.g. what are the main steps involved in the process and who is responsible for them?</w:t>
      </w:r>
    </w:p>
    <w:p w14:paraId="6BA84304" w14:textId="73C4321A" w:rsidR="006474F0" w:rsidRDefault="006474F0" w:rsidP="006474F0">
      <w:pPr>
        <w:pStyle w:val="ListParagraph"/>
        <w:numPr>
          <w:ilvl w:val="0"/>
          <w:numId w:val="6"/>
        </w:numPr>
      </w:pPr>
      <w:r>
        <w:t>FOLLOW-UP QUESTION 2: How well, in your opinion, has the implementation model/process worked? Why?</w:t>
      </w:r>
    </w:p>
    <w:p w14:paraId="30262C7F" w14:textId="70F2940F" w:rsidR="00FA620B" w:rsidRDefault="00FA620B" w:rsidP="00FA620B">
      <w:pPr>
        <w:pStyle w:val="ListParagraph"/>
        <w:numPr>
          <w:ilvl w:val="0"/>
          <w:numId w:val="6"/>
        </w:numPr>
      </w:pPr>
      <w:r>
        <w:t>FOLLOW-UP QUESTION 3: How would you like to develop your implementation process/model, if at all?</w:t>
      </w:r>
    </w:p>
    <w:p w14:paraId="3C7EE872" w14:textId="5FCC07A8" w:rsidR="006474F0" w:rsidRDefault="00FA620B" w:rsidP="00F77685">
      <w:pPr>
        <w:pStyle w:val="ListParagraph"/>
        <w:numPr>
          <w:ilvl w:val="0"/>
          <w:numId w:val="6"/>
        </w:numPr>
      </w:pPr>
      <w:r>
        <w:t>FOLLOW-UP QUESTION 4 (if yes to follow-up question 3): What kind of support would you need to develop such a model?</w:t>
      </w:r>
    </w:p>
    <w:p w14:paraId="4C10F259" w14:textId="39570BF5" w:rsidR="0004484E" w:rsidRDefault="005E7291" w:rsidP="00F77685">
      <w:pPr>
        <w:rPr>
          <w:i/>
          <w:iCs/>
        </w:rPr>
      </w:pPr>
      <w:r>
        <w:rPr>
          <w:i/>
          <w:iCs/>
        </w:rPr>
        <w:t>Alternative:</w:t>
      </w:r>
    </w:p>
    <w:p w14:paraId="02323A08" w14:textId="0681B650" w:rsidR="00F77685" w:rsidRDefault="0004484E" w:rsidP="00F77685">
      <w:r>
        <w:rPr>
          <w:b/>
          <w:bCs/>
        </w:rPr>
        <w:t xml:space="preserve">QUESTION: </w:t>
      </w:r>
      <w:r w:rsidRPr="00F77685">
        <w:t>You answered "no". Do you consider that a process/model specifically for implementing H</w:t>
      </w:r>
      <w:r w:rsidR="00AF0B23">
        <w:t>W</w:t>
      </w:r>
      <w:r w:rsidRPr="00F77685">
        <w:t>T would be desirable? Why?</w:t>
      </w:r>
    </w:p>
    <w:p w14:paraId="7D0803AC" w14:textId="66C38375" w:rsidR="00426D8E" w:rsidRDefault="00B70E7A" w:rsidP="0008779F">
      <w:pPr>
        <w:pStyle w:val="ListParagraph"/>
        <w:numPr>
          <w:ilvl w:val="0"/>
          <w:numId w:val="3"/>
        </w:numPr>
      </w:pPr>
      <w:r>
        <w:t>FOLLOW-UP QUESTION 2 (if yes to the question): Are there any particular elements or steps that you have already thought you would like to include in the process?</w:t>
      </w:r>
    </w:p>
    <w:p w14:paraId="7BA59254" w14:textId="78BF68F6" w:rsidR="00CE0D8B" w:rsidRDefault="00B70E7A" w:rsidP="004742B7">
      <w:pPr>
        <w:pStyle w:val="ListParagraph"/>
        <w:numPr>
          <w:ilvl w:val="0"/>
          <w:numId w:val="3"/>
        </w:numPr>
      </w:pPr>
      <w:r>
        <w:t>FOLLOW-UP QUESTION 3: What kind of support would you need to develop such a model?</w:t>
      </w:r>
    </w:p>
    <w:p w14:paraId="6E963F02" w14:textId="14FC27EA" w:rsidR="0008598D" w:rsidRDefault="0008598D" w:rsidP="00A56722">
      <w:pPr>
        <w:pStyle w:val="ListParagraph"/>
      </w:pPr>
    </w:p>
    <w:p w14:paraId="2893FCF9" w14:textId="77777777" w:rsidR="0008598D" w:rsidRDefault="0008598D" w:rsidP="00A56722">
      <w:pPr>
        <w:pStyle w:val="ListParagraph"/>
      </w:pPr>
    </w:p>
    <w:p w14:paraId="73D27D20" w14:textId="16012691" w:rsidR="00B735B5" w:rsidRPr="0004484E" w:rsidRDefault="00B735B5" w:rsidP="00B735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04484E">
        <w:t xml:space="preserve">Regarding the survey question: </w:t>
      </w:r>
      <w:r w:rsidRPr="0004484E">
        <w:rPr>
          <w:i/>
          <w:iCs/>
        </w:rPr>
        <w:t xml:space="preserve">My </w:t>
      </w:r>
      <w:proofErr w:type="spellStart"/>
      <w:r w:rsidR="005E7291">
        <w:rPr>
          <w:i/>
          <w:iCs/>
        </w:rPr>
        <w:t>organisation</w:t>
      </w:r>
      <w:proofErr w:type="spellEnd"/>
      <w:r w:rsidRPr="0004484E">
        <w:rPr>
          <w:i/>
          <w:iCs/>
        </w:rPr>
        <w:t xml:space="preserve"> has a plan for systematic follow-up and evaluation of the technology's effectiveness.</w:t>
      </w:r>
    </w:p>
    <w:p w14:paraId="2F3E3029" w14:textId="5ECA943B" w:rsidR="00B735B5" w:rsidRDefault="00B735B5" w:rsidP="00B735B5">
      <w:r>
        <w:rPr>
          <w:b/>
          <w:bCs/>
        </w:rPr>
        <w:t xml:space="preserve">QUESTION: </w:t>
      </w:r>
      <w:r w:rsidRPr="00F77685">
        <w:t>You answered "yes". Can you describe the plan, e.g. what are the main steps included in the plan and who is responsible for them?</w:t>
      </w:r>
    </w:p>
    <w:p w14:paraId="7FCA564E" w14:textId="660641D4" w:rsidR="00B735B5" w:rsidRDefault="00B735B5" w:rsidP="00B735B5">
      <w:pPr>
        <w:pStyle w:val="ListParagraph"/>
        <w:numPr>
          <w:ilvl w:val="0"/>
          <w:numId w:val="6"/>
        </w:numPr>
      </w:pPr>
      <w:r>
        <w:t>FOLLOW-UP QUESTION 2: How well do you think the follow-up and evaluation plan has worked? Why?</w:t>
      </w:r>
    </w:p>
    <w:p w14:paraId="105DDE22" w14:textId="42F1CAE2" w:rsidR="00B735B5" w:rsidRDefault="00B735B5" w:rsidP="00B735B5">
      <w:pPr>
        <w:pStyle w:val="ListParagraph"/>
        <w:numPr>
          <w:ilvl w:val="0"/>
          <w:numId w:val="6"/>
        </w:numPr>
      </w:pPr>
      <w:r>
        <w:t>FOLLOW-UP QUESTION 3: How would you like to develop your follow-up and evaluation plan, if at all?</w:t>
      </w:r>
    </w:p>
    <w:p w14:paraId="06377D75" w14:textId="77A01D87" w:rsidR="00575244" w:rsidRDefault="00B735B5" w:rsidP="00575244">
      <w:pPr>
        <w:pStyle w:val="ListParagraph"/>
        <w:numPr>
          <w:ilvl w:val="0"/>
          <w:numId w:val="6"/>
        </w:numPr>
      </w:pPr>
      <w:r>
        <w:t>FOLLOW-UP QUESTION 4 (if yes to follow-up question 3): What kind of support would you need to develop the plan?</w:t>
      </w:r>
    </w:p>
    <w:p w14:paraId="4BD4180A" w14:textId="0C6F7D09" w:rsidR="00B735B5" w:rsidRDefault="005E7291" w:rsidP="00B735B5">
      <w:pPr>
        <w:rPr>
          <w:i/>
          <w:iCs/>
        </w:rPr>
      </w:pPr>
      <w:r>
        <w:rPr>
          <w:i/>
          <w:iCs/>
        </w:rPr>
        <w:t>Alternative:</w:t>
      </w:r>
    </w:p>
    <w:p w14:paraId="22AB154C" w14:textId="35EA976E" w:rsidR="00B735B5" w:rsidRDefault="00B735B5" w:rsidP="00B735B5">
      <w:r>
        <w:rPr>
          <w:b/>
          <w:bCs/>
        </w:rPr>
        <w:t xml:space="preserve">QUESTION: </w:t>
      </w:r>
      <w:r w:rsidRPr="00F77685">
        <w:t>You answered "no". Do you think that a plan for follow-up and evaluation of HVT would be desirable? Why?</w:t>
      </w:r>
    </w:p>
    <w:p w14:paraId="185CBA09" w14:textId="71CC1587" w:rsidR="00B735B5" w:rsidRDefault="00B735B5" w:rsidP="00B735B5">
      <w:pPr>
        <w:pStyle w:val="ListParagraph"/>
        <w:numPr>
          <w:ilvl w:val="0"/>
          <w:numId w:val="3"/>
        </w:numPr>
      </w:pPr>
      <w:r>
        <w:t>FOLLOW-UP QUESTION 2 (if yes to the question): Are there any particular elements or steps that you have already thought you would like to include in such a plan?</w:t>
      </w:r>
    </w:p>
    <w:p w14:paraId="3859B24D" w14:textId="7B70BEEF" w:rsidR="00B735B5" w:rsidRDefault="00B735B5" w:rsidP="00B735B5">
      <w:pPr>
        <w:pStyle w:val="ListParagraph"/>
        <w:numPr>
          <w:ilvl w:val="0"/>
          <w:numId w:val="3"/>
        </w:numPr>
      </w:pPr>
      <w:r>
        <w:t>FOLLOW-UP QUESTION 3: What kind of support would you need to develop such a plan?</w:t>
      </w:r>
    </w:p>
    <w:p w14:paraId="5BA1BEFB" w14:textId="622A8E0A" w:rsidR="00CB66DB" w:rsidRDefault="0037712E" w:rsidP="00CB66DB">
      <w:pPr>
        <w:pStyle w:val="Heading1"/>
      </w:pPr>
      <w:r>
        <w:t xml:space="preserve">Final questions </w:t>
      </w:r>
    </w:p>
    <w:p w14:paraId="65A3DC28" w14:textId="7B075F3A" w:rsidR="00E2783E" w:rsidRDefault="00E2783E" w:rsidP="00E2783E">
      <w:pPr>
        <w:pStyle w:val="ListParagraph"/>
        <w:numPr>
          <w:ilvl w:val="0"/>
          <w:numId w:val="8"/>
        </w:numPr>
      </w:pPr>
      <w:r>
        <w:t>What support do you think municipalities need to facilitate the use of H</w:t>
      </w:r>
      <w:r w:rsidR="004742B7">
        <w:t>W</w:t>
      </w:r>
      <w:r>
        <w:t>T?</w:t>
      </w:r>
    </w:p>
    <w:p w14:paraId="5F147217" w14:textId="65B5AFFE" w:rsidR="0037712E" w:rsidRDefault="00CB66DB" w:rsidP="00F77685">
      <w:pPr>
        <w:pStyle w:val="ListParagraph"/>
        <w:numPr>
          <w:ilvl w:val="0"/>
          <w:numId w:val="8"/>
        </w:numPr>
      </w:pPr>
      <w:r>
        <w:t>How do you see the municipality's future need to use H</w:t>
      </w:r>
      <w:r w:rsidR="004742B7">
        <w:t>W</w:t>
      </w:r>
      <w:r>
        <w:t>T? What types of H</w:t>
      </w:r>
      <w:r w:rsidR="004742B7">
        <w:t>W</w:t>
      </w:r>
      <w:r>
        <w:t xml:space="preserve">T do you think may become relevant in the coming years? Which intended target groups for </w:t>
      </w:r>
      <w:r w:rsidR="00741BA0">
        <w:t>these technologies</w:t>
      </w:r>
      <w:r w:rsidR="00190A98">
        <w:t>?</w:t>
      </w:r>
    </w:p>
    <w:sectPr w:rsidR="003771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00ACC"/>
    <w:multiLevelType w:val="hybridMultilevel"/>
    <w:tmpl w:val="AE38341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7550C"/>
    <w:multiLevelType w:val="hybridMultilevel"/>
    <w:tmpl w:val="FD38F57E"/>
    <w:lvl w:ilvl="0" w:tplc="F634D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1027D"/>
    <w:multiLevelType w:val="hybridMultilevel"/>
    <w:tmpl w:val="5E4E6CD4"/>
    <w:lvl w:ilvl="0" w:tplc="F634D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6B27BA"/>
    <w:multiLevelType w:val="hybridMultilevel"/>
    <w:tmpl w:val="990C0448"/>
    <w:lvl w:ilvl="0" w:tplc="F634D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FB4E0F"/>
    <w:multiLevelType w:val="hybridMultilevel"/>
    <w:tmpl w:val="91E8E9B8"/>
    <w:lvl w:ilvl="0" w:tplc="F634D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A46A3A"/>
    <w:multiLevelType w:val="hybridMultilevel"/>
    <w:tmpl w:val="EBFCA532"/>
    <w:lvl w:ilvl="0" w:tplc="F634D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F276A1"/>
    <w:multiLevelType w:val="hybridMultilevel"/>
    <w:tmpl w:val="3C24B65E"/>
    <w:lvl w:ilvl="0" w:tplc="F634D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6F3F0C"/>
    <w:multiLevelType w:val="hybridMultilevel"/>
    <w:tmpl w:val="D030799E"/>
    <w:lvl w:ilvl="0" w:tplc="F634D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5382006">
    <w:abstractNumId w:val="4"/>
  </w:num>
  <w:num w:numId="2" w16cid:durableId="232854476">
    <w:abstractNumId w:val="0"/>
  </w:num>
  <w:num w:numId="3" w16cid:durableId="1390034694">
    <w:abstractNumId w:val="6"/>
  </w:num>
  <w:num w:numId="4" w16cid:durableId="881943449">
    <w:abstractNumId w:val="5"/>
  </w:num>
  <w:num w:numId="5" w16cid:durableId="1181430353">
    <w:abstractNumId w:val="2"/>
  </w:num>
  <w:num w:numId="6" w16cid:durableId="1994722188">
    <w:abstractNumId w:val="1"/>
  </w:num>
  <w:num w:numId="7" w16cid:durableId="1060978529">
    <w:abstractNumId w:val="7"/>
  </w:num>
  <w:num w:numId="8" w16cid:durableId="620730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D4E"/>
    <w:rsid w:val="0004484E"/>
    <w:rsid w:val="00080135"/>
    <w:rsid w:val="0008598D"/>
    <w:rsid w:val="0008779F"/>
    <w:rsid w:val="00190A98"/>
    <w:rsid w:val="001E2377"/>
    <w:rsid w:val="00222144"/>
    <w:rsid w:val="002852B7"/>
    <w:rsid w:val="002D2608"/>
    <w:rsid w:val="002F1D1F"/>
    <w:rsid w:val="002F27E1"/>
    <w:rsid w:val="003020F8"/>
    <w:rsid w:val="003247A5"/>
    <w:rsid w:val="00335811"/>
    <w:rsid w:val="0037712E"/>
    <w:rsid w:val="003D340A"/>
    <w:rsid w:val="00426D8E"/>
    <w:rsid w:val="004458AA"/>
    <w:rsid w:val="004742B7"/>
    <w:rsid w:val="004811F4"/>
    <w:rsid w:val="0050547A"/>
    <w:rsid w:val="00575244"/>
    <w:rsid w:val="005E7291"/>
    <w:rsid w:val="005F54AB"/>
    <w:rsid w:val="006474F0"/>
    <w:rsid w:val="00690AA3"/>
    <w:rsid w:val="006C1F28"/>
    <w:rsid w:val="006E128E"/>
    <w:rsid w:val="006F72B8"/>
    <w:rsid w:val="00721C65"/>
    <w:rsid w:val="00741BA0"/>
    <w:rsid w:val="00826F57"/>
    <w:rsid w:val="00833FE3"/>
    <w:rsid w:val="00844969"/>
    <w:rsid w:val="00852558"/>
    <w:rsid w:val="0086000F"/>
    <w:rsid w:val="008A754F"/>
    <w:rsid w:val="008C57E2"/>
    <w:rsid w:val="00906FA4"/>
    <w:rsid w:val="00917F08"/>
    <w:rsid w:val="009B637F"/>
    <w:rsid w:val="009B6DD9"/>
    <w:rsid w:val="009F724F"/>
    <w:rsid w:val="00A41D73"/>
    <w:rsid w:val="00A56722"/>
    <w:rsid w:val="00AC43D2"/>
    <w:rsid w:val="00AE5EF2"/>
    <w:rsid w:val="00AF0B23"/>
    <w:rsid w:val="00B66828"/>
    <w:rsid w:val="00B70E7A"/>
    <w:rsid w:val="00B735B5"/>
    <w:rsid w:val="00B73B82"/>
    <w:rsid w:val="00C22475"/>
    <w:rsid w:val="00C23CC3"/>
    <w:rsid w:val="00C45642"/>
    <w:rsid w:val="00C54D4E"/>
    <w:rsid w:val="00C90423"/>
    <w:rsid w:val="00CA558D"/>
    <w:rsid w:val="00CB66DB"/>
    <w:rsid w:val="00CC1EE6"/>
    <w:rsid w:val="00CD4AFC"/>
    <w:rsid w:val="00CD6E04"/>
    <w:rsid w:val="00CE0B0D"/>
    <w:rsid w:val="00CE0D8B"/>
    <w:rsid w:val="00D135E8"/>
    <w:rsid w:val="00D46F97"/>
    <w:rsid w:val="00D94015"/>
    <w:rsid w:val="00DA20B4"/>
    <w:rsid w:val="00E2783E"/>
    <w:rsid w:val="00E34C59"/>
    <w:rsid w:val="00E45378"/>
    <w:rsid w:val="00E74BB7"/>
    <w:rsid w:val="00EE63A1"/>
    <w:rsid w:val="00F2407E"/>
    <w:rsid w:val="00F6093A"/>
    <w:rsid w:val="00F77685"/>
    <w:rsid w:val="00F845E4"/>
    <w:rsid w:val="00FA620B"/>
    <w:rsid w:val="00FD16CD"/>
    <w:rsid w:val="00FF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767D1"/>
  <w15:chartTrackingRefBased/>
  <w15:docId w15:val="{F8DAF1F9-D9A4-4596-85CF-4F2A3EB15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71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5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DD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771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55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Richardson</dc:creator>
  <cp:keywords/>
  <dc:description/>
  <cp:lastModifiedBy>Monisha Swaminathan</cp:lastModifiedBy>
  <cp:revision>9</cp:revision>
  <cp:lastPrinted>2021-12-17T10:42:00Z</cp:lastPrinted>
  <dcterms:created xsi:type="dcterms:W3CDTF">2023-05-26T10:28:00Z</dcterms:created>
  <dcterms:modified xsi:type="dcterms:W3CDTF">2023-06-14T16:46:00Z</dcterms:modified>
</cp:coreProperties>
</file>